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8F2F014" w14:textId="77777777" w:rsidR="0084531C" w:rsidRDefault="00FF438A">
      <w:pPr>
        <w:rPr>
          <w:rFonts w:ascii="Times New Roman" w:hAnsi="Times New Roman" w:cs="Times New Roman"/>
          <w:b/>
          <w:bCs/>
        </w:rPr>
      </w:pPr>
      <w:bookmarkStart w:id="0" w:name="_Hlk75097749"/>
      <w:bookmarkStart w:id="1" w:name="_GoBack"/>
      <w:bookmarkEnd w:id="1"/>
      <w:r>
        <w:rPr>
          <w:rFonts w:ascii="Times New Roman" w:hAnsi="Times New Roman" w:cs="Times New Roman"/>
          <w:b/>
          <w:bCs/>
        </w:rPr>
        <w:t>S3 Table. Prediction performance for MSP and MusiteDeep in terms of experiment-split test.</w:t>
      </w:r>
      <w:bookmarkEnd w:id="0"/>
    </w:p>
    <w:tbl>
      <w:tblPr>
        <w:tblW w:w="5000" w:type="pct"/>
        <w:tbl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single" w:sz="4" w:space="0" w:color="000000" w:themeColor="text1"/>
          <w:insideV w:val="single" w:sz="4" w:space="0" w:color="000000" w:themeColor="text1"/>
        </w:tblBorders>
        <w:shd w:val="clear" w:color="auto" w:fill="FFFFFF" w:themeFill="background1"/>
        <w:tblCellMar>
          <w:left w:w="28" w:type="dxa"/>
          <w:right w:w="29" w:type="dxa"/>
        </w:tblCellMar>
        <w:tblLook w:val="04A0" w:firstRow="1" w:lastRow="0" w:firstColumn="1" w:lastColumn="0" w:noHBand="0" w:noVBand="1"/>
      </w:tblPr>
      <w:tblGrid>
        <w:gridCol w:w="1284"/>
        <w:gridCol w:w="728"/>
        <w:gridCol w:w="1700"/>
        <w:gridCol w:w="2542"/>
        <w:gridCol w:w="1691"/>
        <w:gridCol w:w="1683"/>
      </w:tblGrid>
      <w:tr w:rsidR="0084531C" w14:paraId="22218105" w14:textId="77777777" w:rsidTr="008B4090">
        <w:trPr>
          <w:trHeight w:val="298"/>
        </w:trPr>
        <w:tc>
          <w:tcPr>
            <w:tcW w:w="667" w:type="pct"/>
            <w:shd w:val="clear" w:color="auto" w:fill="FFFFFF" w:themeFill="background1"/>
            <w:vAlign w:val="center"/>
          </w:tcPr>
          <w:p w14:paraId="7AF11384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edictor</w:t>
            </w:r>
          </w:p>
        </w:tc>
        <w:tc>
          <w:tcPr>
            <w:tcW w:w="378" w:type="pct"/>
            <w:shd w:val="clear" w:color="auto" w:fill="FFFFFF" w:themeFill="background1"/>
            <w:vAlign w:val="center"/>
          </w:tcPr>
          <w:p w14:paraId="0D86B082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Type</w:t>
            </w: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032E20F4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umber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1BB2ED2F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Experimental source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3A41F4ED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UC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0F5DF234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Sensitivity</w:t>
            </w:r>
            <w:r w:rsidR="00A557F9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84531C" w14:paraId="374C896D" w14:textId="77777777" w:rsidTr="008B4090">
        <w:trPr>
          <w:trHeight w:val="298"/>
        </w:trPr>
        <w:tc>
          <w:tcPr>
            <w:tcW w:w="667" w:type="pct"/>
            <w:vMerge w:val="restart"/>
            <w:shd w:val="clear" w:color="auto" w:fill="FFFFFF" w:themeFill="background1"/>
            <w:vAlign w:val="center"/>
          </w:tcPr>
          <w:p w14:paraId="7A5F6545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GPS-MSP</w:t>
            </w:r>
          </w:p>
        </w:tc>
        <w:tc>
          <w:tcPr>
            <w:tcW w:w="378" w:type="pct"/>
            <w:vMerge w:val="restart"/>
            <w:shd w:val="clear" w:color="auto" w:fill="FFFFFF" w:themeFill="background1"/>
            <w:vAlign w:val="center"/>
          </w:tcPr>
          <w:p w14:paraId="38BCFAB5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Kme1</w:t>
            </w: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44EAC84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1407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7E12DD9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PMID:26750096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34CB6C0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484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7AFC2CB8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56</w:t>
            </w:r>
          </w:p>
        </w:tc>
      </w:tr>
      <w:tr w:rsidR="0084531C" w14:paraId="7B11445B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0E40FABC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6DDFB37E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39F5E7A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211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29C3D2E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PMID:25505155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587E790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</w:rPr>
              <w:t>0.54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06F4DEBA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62</w:t>
            </w:r>
          </w:p>
        </w:tc>
      </w:tr>
      <w:tr w:rsidR="0084531C" w14:paraId="4399D1C3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60785F80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04F4A8DD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38FEE75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5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25FD281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MID:27577262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7BF85C3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47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01F5891D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93</w:t>
            </w:r>
          </w:p>
        </w:tc>
      </w:tr>
      <w:tr w:rsidR="0084531C" w14:paraId="280EEBE6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7F10F078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47E61924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615F432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2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1E9F4D0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MID:30395435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605A47E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88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028449C6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15</w:t>
            </w:r>
          </w:p>
        </w:tc>
      </w:tr>
      <w:tr w:rsidR="0084531C" w14:paraId="3C66CA86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5F7CAE85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4D401E99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2FE2BE3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2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28A7BCF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9897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46081A2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04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3FE12C21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62</w:t>
            </w:r>
          </w:p>
        </w:tc>
      </w:tr>
      <w:tr w:rsidR="0084531C" w14:paraId="72430EC4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4E745D08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6121DA64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6AC40A0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0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7DC2080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20128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17BC0CE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51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2447D1A9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67</w:t>
            </w:r>
          </w:p>
        </w:tc>
      </w:tr>
      <w:tr w:rsidR="0084531C" w14:paraId="02D82BE5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119A7542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6D9128C9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74D68F9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5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6650901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20129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3BB5A22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91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421A37B6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4</w:t>
            </w:r>
          </w:p>
        </w:tc>
      </w:tr>
      <w:tr w:rsidR="0084531C" w14:paraId="3434ED68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3A189D73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5D5D1387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56C30F3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1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142B7D6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20132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6376E31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85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62F38B53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48</w:t>
            </w:r>
          </w:p>
        </w:tc>
      </w:tr>
      <w:tr w:rsidR="0084531C" w14:paraId="7C3B0E67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6D848B17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10D8E92B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6C75DB2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0066554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20133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70E1FEB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04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28F5E410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84531C" w14:paraId="4AAED962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00A48866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431151A6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0A7627A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71DCB2A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MID:18247584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3ABF4B6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34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57BB6216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78</w:t>
            </w:r>
          </w:p>
        </w:tc>
      </w:tr>
      <w:tr w:rsidR="0084531C" w14:paraId="6AD9FBA8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30D653F4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295F78D4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4EAB37E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198C7F6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5151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3E01184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72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4B0DC8B7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89</w:t>
            </w:r>
          </w:p>
        </w:tc>
      </w:tr>
      <w:tr w:rsidR="0084531C" w14:paraId="5A424485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47983A71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3606D5CC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3F44B74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4A389D5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9896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78F8544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19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69C589BF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84531C" w14:paraId="29013578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3B4B7DE1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5A28F93A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70EE13C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78791D0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18853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595C1CE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52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3DCE28D5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84531C" w14:paraId="3F798A3F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2E6CF803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25736681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57302D6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7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6E4B317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5150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55B4B88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72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111721D4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18</w:t>
            </w:r>
          </w:p>
        </w:tc>
      </w:tr>
      <w:tr w:rsidR="0084531C" w14:paraId="2F1ECE71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34B9709F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49226684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47C3BF3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3B8BF5C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16504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0360A7B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25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2E0FCC56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33</w:t>
            </w:r>
          </w:p>
        </w:tc>
      </w:tr>
      <w:tr w:rsidR="0084531C" w14:paraId="6F8CD5CE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4BE29EAA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4FEDC2E3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6F5A643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79C3857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9905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5CE33CC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74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14A09550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67</w:t>
            </w:r>
          </w:p>
        </w:tc>
      </w:tr>
      <w:tr w:rsidR="0084531C" w14:paraId="47E9C18C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08F34570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77BB8811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705FDEB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4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28F0447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20125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247E3F7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96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1A54F28D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84531C" w14:paraId="4FDB8DF8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6DB2E5C8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03262644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6996B4E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4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55A5DBB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9906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56EB640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93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1F6A6619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71</w:t>
            </w:r>
          </w:p>
        </w:tc>
      </w:tr>
      <w:tr w:rsidR="0084531C" w14:paraId="4E13C35F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34E24879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68031A94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5A1F8AB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4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0718637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20130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4DADC5A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99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1E8421DC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84531C" w14:paraId="57D60DFB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673AF42B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5BB5FB99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6F81FE9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3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6910B0C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9899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405BD9D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29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1EC071AF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54</w:t>
            </w:r>
          </w:p>
        </w:tc>
      </w:tr>
      <w:tr w:rsidR="0084531C" w14:paraId="30716105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49E333FE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2C4E8100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5AB79BC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3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50E0767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18852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4E2D842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49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4333AC9A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84531C" w14:paraId="76C5ADAB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08A3C4D4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0DC29B7C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7DD3ACC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2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3C991CA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MID:23161681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58EBEC2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81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6DD09A8B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33</w:t>
            </w:r>
          </w:p>
        </w:tc>
      </w:tr>
      <w:tr w:rsidR="0084531C" w14:paraId="684B6798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18A47DF9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79816EE1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75879B2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1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6E5748A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8353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258C399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69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0F8B265D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84531C" w14:paraId="39AE01D3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2FD219B2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2A309596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24E75FC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1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5B5134C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9909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55634D1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69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5D91B3DD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82</w:t>
            </w:r>
          </w:p>
        </w:tc>
      </w:tr>
      <w:tr w:rsidR="0084531C" w14:paraId="05254C44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6388BBA4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0F936111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23FF7E8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1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1BA5C11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3746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40EE0E4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34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07A5F7EF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82</w:t>
            </w:r>
          </w:p>
        </w:tc>
      </w:tr>
      <w:tr w:rsidR="0084531C" w14:paraId="6E232BBE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02EB8846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20D7A86B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0C64D33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1306996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8360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7F37CA6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28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1A5C9DEC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84531C" w14:paraId="153C0DD8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5651FD07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2264C9B1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0F9A3E1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2B4D4B2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20127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4F48091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49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19921BAA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84531C" w14:paraId="3C18FF21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3BEBDD14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628D184A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59E9A86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73EF136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MID:19552482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35C7F39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43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52D7CE7A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84531C" w14:paraId="6A0F51D1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2600628A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77D121E5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2D0E3F4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169DA49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8354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38BEFD2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94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1201CC82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11</w:t>
            </w:r>
          </w:p>
        </w:tc>
      </w:tr>
      <w:tr w:rsidR="0084531C" w14:paraId="4E1005DE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68C2C0C6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 w:val="restart"/>
            <w:shd w:val="clear" w:color="auto" w:fill="FFFFFF" w:themeFill="background1"/>
            <w:vAlign w:val="center"/>
          </w:tcPr>
          <w:p w14:paraId="126A63D1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Kme2</w:t>
            </w: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1684146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2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640EA3B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MID:30395435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20AB21C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82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603AE27F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2</w:t>
            </w:r>
          </w:p>
        </w:tc>
      </w:tr>
      <w:tr w:rsidR="0084531C" w14:paraId="595D92CD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57BDE66C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2B3D8FBB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73BFD23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20F1A88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5995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71DA532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38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5FB5B7EB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58</w:t>
            </w:r>
          </w:p>
        </w:tc>
      </w:tr>
      <w:tr w:rsidR="0084531C" w14:paraId="21E5A071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75D5B9E8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2349E7A7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6548BA9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9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322A692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5153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200FD4A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95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1A5DF751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58</w:t>
            </w:r>
          </w:p>
        </w:tc>
      </w:tr>
      <w:tr w:rsidR="0084531C" w14:paraId="23553C3E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0148C381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5F80E508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6EDF547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6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08B79E5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8356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07422C1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14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10A19EC9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88</w:t>
            </w:r>
          </w:p>
        </w:tc>
      </w:tr>
      <w:tr w:rsidR="0084531C" w14:paraId="4BECC70E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17F4EB58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29F55A20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448F383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456C97D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5156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720997E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69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7515445E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33</w:t>
            </w:r>
          </w:p>
        </w:tc>
      </w:tr>
      <w:tr w:rsidR="0084531C" w14:paraId="52319453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559D3622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0B328C39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2D3A205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29F7042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5154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0466B9D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02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73F32724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67</w:t>
            </w:r>
          </w:p>
        </w:tc>
      </w:tr>
      <w:tr w:rsidR="0084531C" w14:paraId="5FEA8C4F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531424EB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46D9335F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1594A1D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4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0211CF9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3777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00565BF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38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0C136A88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71</w:t>
            </w:r>
          </w:p>
        </w:tc>
      </w:tr>
      <w:tr w:rsidR="0084531C" w14:paraId="348DCE60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4415A965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0E106608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2626E85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3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3DAB5A1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3750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71AC2F6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97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75A420DE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84531C" w14:paraId="4EE95483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3F32F7BD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2156F6B6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204370E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564FC82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8357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4DBF5A4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88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40F6961B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84531C" w14:paraId="0777218F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685C0319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2CEFCA4C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063094E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10CC82B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MID:16446289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10BE529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78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70730441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43</w:t>
            </w:r>
          </w:p>
        </w:tc>
      </w:tr>
      <w:tr w:rsidR="0084531C" w14:paraId="72FF25C0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004F2CD1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7876F470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068C547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5091311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MID:23161681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6D164E9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22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0BD12EDA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33</w:t>
            </w:r>
          </w:p>
        </w:tc>
      </w:tr>
      <w:tr w:rsidR="0084531C" w14:paraId="539EDBF1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41583EAC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71691324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671030E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7332072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MID:26566685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614A5F0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57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7D2D72ED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8</w:t>
            </w:r>
          </w:p>
        </w:tc>
      </w:tr>
      <w:tr w:rsidR="0084531C" w14:paraId="576A9250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067BB563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 w:val="restart"/>
            <w:shd w:val="clear" w:color="auto" w:fill="FFFFFF" w:themeFill="background1"/>
            <w:vAlign w:val="center"/>
          </w:tcPr>
          <w:p w14:paraId="52EA5AB3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Kme3</w:t>
            </w: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03A666A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3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21BD2ED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MID:30395435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71BBF3C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41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52851B06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79</w:t>
            </w:r>
          </w:p>
        </w:tc>
      </w:tr>
      <w:tr w:rsidR="0084531C" w14:paraId="0C48967A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2E7BFECD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65EABBFD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793AB79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4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5CA3190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7364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7803889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77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3A9BF667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42</w:t>
            </w:r>
          </w:p>
        </w:tc>
      </w:tr>
      <w:tr w:rsidR="0084531C" w14:paraId="4CCBF50B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57C17D9E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34FCF230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66E3E27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4F73F6E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8358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2ED4BA1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83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31F2DB18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11</w:t>
            </w:r>
          </w:p>
        </w:tc>
      </w:tr>
      <w:tr w:rsidR="0084531C" w14:paraId="527080EC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47849238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43EA4569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0D75A98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75F59ED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7363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6ADAC50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86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65C5057D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84531C" w14:paraId="0E82C949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410EC8E2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6F3D5633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1F20C30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46E7084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MID:23161681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2836A8F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4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53FC3B7B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</w:t>
            </w:r>
          </w:p>
        </w:tc>
      </w:tr>
      <w:tr w:rsidR="0084531C" w14:paraId="17D18C0C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4A70A2B3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5E1E9B2C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5733C14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778A6F8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8359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14E634E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64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5E87B903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84531C" w14:paraId="2C0470F6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70221ECA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 w:val="restart"/>
            <w:shd w:val="clear" w:color="auto" w:fill="FFFFFF" w:themeFill="background1"/>
            <w:vAlign w:val="center"/>
          </w:tcPr>
          <w:p w14:paraId="68043001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Kme</w:t>
            </w: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03B283B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407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7272AAE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MID:26750096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3414954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42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14AF816A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91</w:t>
            </w:r>
          </w:p>
        </w:tc>
      </w:tr>
      <w:tr w:rsidR="0084531C" w14:paraId="45222327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416E62B6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42CDB5AF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68BFE50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11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24C2DB7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MID:25505155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626A69D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84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276ABEB0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32</w:t>
            </w:r>
          </w:p>
        </w:tc>
      </w:tr>
      <w:tr w:rsidR="0084531C" w14:paraId="46D312DE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49AB785E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523588E3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6AD1450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66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7952123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MID:30395435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5C914E0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84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4D6C179F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66</w:t>
            </w:r>
          </w:p>
        </w:tc>
      </w:tr>
      <w:tr w:rsidR="0084531C" w14:paraId="6B4AF280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2A879BE7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2F74AACF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29C9A26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75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37678BF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MID:27577262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1A71D1C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17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1B88D473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93</w:t>
            </w:r>
          </w:p>
        </w:tc>
      </w:tr>
      <w:tr w:rsidR="0084531C" w14:paraId="630A6F81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35461794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5D036500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6646A1D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2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3EBBA41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9897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3F92471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06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69BF180C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88</w:t>
            </w:r>
          </w:p>
        </w:tc>
      </w:tr>
      <w:tr w:rsidR="0084531C" w14:paraId="2C80ADD4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22649E54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091AB6AA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60DE496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0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4AB4119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20128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7912FD9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33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68980EE7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67</w:t>
            </w:r>
          </w:p>
        </w:tc>
      </w:tr>
      <w:tr w:rsidR="0084531C" w14:paraId="1D6FC769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5F9965CC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1AE31D67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15EBA72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6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0C792A0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MID:23161681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1F4D859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06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7C09C24C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08</w:t>
            </w:r>
          </w:p>
        </w:tc>
      </w:tr>
      <w:tr w:rsidR="0084531C" w14:paraId="56419776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6441CCE7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4B5E97E1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06F5640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5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0F0B8A2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20129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48C0E98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03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2BCC4360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</w:t>
            </w:r>
          </w:p>
        </w:tc>
      </w:tr>
      <w:tr w:rsidR="0084531C" w14:paraId="7D768A92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2D5C5EB0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4BA95117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3998C05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4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3416988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7364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61E72AB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33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7C5FACD6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42</w:t>
            </w:r>
          </w:p>
        </w:tc>
      </w:tr>
      <w:tr w:rsidR="0084531C" w14:paraId="0245DDF0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47AEF48E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1DE8CC9F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06FEABD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1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7313BDF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20132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576B523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83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4B3D1B1C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81</w:t>
            </w:r>
          </w:p>
        </w:tc>
      </w:tr>
      <w:tr w:rsidR="0084531C" w14:paraId="7D9F5056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4D5FEEB8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7455DAF7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1CBE299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464D98F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20133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29F2D84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22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64612397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</w:t>
            </w:r>
          </w:p>
        </w:tc>
      </w:tr>
      <w:tr w:rsidR="0084531C" w14:paraId="57C6C2ED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63D9F671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3BD028FD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3BC146E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0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00C8FED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5995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39E4E3B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75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1D01592D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5</w:t>
            </w:r>
          </w:p>
        </w:tc>
      </w:tr>
      <w:tr w:rsidR="0084531C" w14:paraId="608E30F3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7F30E50C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11CFED3B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70CCAB4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9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76D2A6A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5153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0A4FCD1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69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327C2B19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53</w:t>
            </w:r>
          </w:p>
        </w:tc>
      </w:tr>
      <w:tr w:rsidR="0084531C" w14:paraId="262AC5EB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49F8D66F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6A473956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496F905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9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5801AD0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MID:18247584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5358BC3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78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0E386FEE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53</w:t>
            </w:r>
          </w:p>
        </w:tc>
      </w:tr>
      <w:tr w:rsidR="0084531C" w14:paraId="292FE3A4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51F794A6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220E7AB3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2085E91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4C4AE1F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9896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6FCB30F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32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61237AEE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11</w:t>
            </w:r>
          </w:p>
        </w:tc>
      </w:tr>
      <w:tr w:rsidR="0084531C" w14:paraId="2A64C109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2D3CC2A0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0F0348DF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0C0F573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4390FE3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18853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2C766BA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65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560C2142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84531C" w14:paraId="216F102C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764E4ADC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349ADCE6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34192A8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4480BDF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5151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1A0415B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42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29C2637A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84531C" w14:paraId="56F7D612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3CCC1B16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7D37F02F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6606291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7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156263E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5150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7A9EFF2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08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40B0BAB7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94</w:t>
            </w:r>
          </w:p>
        </w:tc>
      </w:tr>
      <w:tr w:rsidR="0084531C" w14:paraId="7DD3ADAD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7CDC5756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2C0F868A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6AA91F3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7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751E8A7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16504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2FB2039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01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5B4193E5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76</w:t>
            </w:r>
          </w:p>
        </w:tc>
      </w:tr>
      <w:tr w:rsidR="0084531C" w14:paraId="3C5A2398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3CBABEDB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6338BEE2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12FFD07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6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7AEC984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8356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619AC71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96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09D49B65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12</w:t>
            </w:r>
          </w:p>
        </w:tc>
      </w:tr>
      <w:tr w:rsidR="0084531C" w14:paraId="6F044F8C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69145702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4C5ACAEE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5227F92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628F490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5156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2DF274C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63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4976D633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33</w:t>
            </w:r>
          </w:p>
        </w:tc>
      </w:tr>
      <w:tr w:rsidR="0084531C" w14:paraId="2163953F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136C92B7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47453CD7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463BCD1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7F379BA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9905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135C687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06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5B2123B4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84531C" w14:paraId="794304F0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04615819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257D7221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5890148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2A71911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5154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61D8ACD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96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506CCEB6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33</w:t>
            </w:r>
          </w:p>
        </w:tc>
      </w:tr>
      <w:tr w:rsidR="0084531C" w14:paraId="69793457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1B216FD0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6CCB4584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4D36D9A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4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4C49C47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20125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45023A4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18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0181BE96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86</w:t>
            </w:r>
          </w:p>
        </w:tc>
      </w:tr>
      <w:tr w:rsidR="0084531C" w14:paraId="5857560D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69D9E21E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66C48F82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1DC25CA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4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446A024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9906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31E66F2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26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704313B1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14</w:t>
            </w:r>
          </w:p>
        </w:tc>
      </w:tr>
      <w:tr w:rsidR="0084531C" w14:paraId="2D660B5E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298D082A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227F0C20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7F00EB6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4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6154E9E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20130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119EF27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84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19C81F50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86</w:t>
            </w:r>
          </w:p>
        </w:tc>
      </w:tr>
      <w:tr w:rsidR="0084531C" w14:paraId="25ED8B46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3ECEDDAE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211B2F75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2AF86DC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4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17982FB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3777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446AE00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82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5320A1D7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43</w:t>
            </w:r>
          </w:p>
        </w:tc>
      </w:tr>
      <w:tr w:rsidR="0084531C" w14:paraId="228C5BE6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2504D1ED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44F62E3D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3358BC6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3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6E40272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3750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2E2C34A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72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70EBD662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77</w:t>
            </w:r>
          </w:p>
        </w:tc>
      </w:tr>
      <w:tr w:rsidR="0084531C" w14:paraId="63F6FF6B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7DAE486A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221CFDC0" w14:textId="77777777" w:rsidR="0084531C" w:rsidRDefault="0084531C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4D3F705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3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15C4846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18852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2F1941D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99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77005CDA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54</w:t>
            </w:r>
          </w:p>
        </w:tc>
      </w:tr>
      <w:tr w:rsidR="0084531C" w14:paraId="7DEA2B88" w14:textId="77777777" w:rsidTr="008B4090">
        <w:trPr>
          <w:trHeight w:val="298"/>
        </w:trPr>
        <w:tc>
          <w:tcPr>
            <w:tcW w:w="667" w:type="pct"/>
            <w:vMerge w:val="restart"/>
            <w:shd w:val="clear" w:color="auto" w:fill="FFFFFF" w:themeFill="background1"/>
            <w:vAlign w:val="center"/>
          </w:tcPr>
          <w:p w14:paraId="15B19F30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usiteDeep</w:t>
            </w:r>
          </w:p>
        </w:tc>
        <w:tc>
          <w:tcPr>
            <w:tcW w:w="378" w:type="pct"/>
            <w:vMerge w:val="restart"/>
            <w:shd w:val="clear" w:color="auto" w:fill="FFFFFF" w:themeFill="background1"/>
            <w:vAlign w:val="center"/>
          </w:tcPr>
          <w:p w14:paraId="5A34BCD1" w14:textId="77777777" w:rsidR="0084531C" w:rsidRDefault="00FF438A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Kme</w:t>
            </w: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343C899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866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11778D1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MID:26750096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326CBBB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93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106B42B1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</w:t>
            </w:r>
          </w:p>
        </w:tc>
      </w:tr>
      <w:tr w:rsidR="0084531C" w14:paraId="75E48830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1B94F931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3D289F26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5A6E402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515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52A11A9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MID:25514926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0985488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24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593C35B0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31</w:t>
            </w:r>
          </w:p>
        </w:tc>
      </w:tr>
      <w:tr w:rsidR="0084531C" w14:paraId="7CB43EC2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5B497ED0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2D92E8A0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77F30DA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00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425F9D1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MID:23644510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691ADBC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15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466DC891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18</w:t>
            </w:r>
          </w:p>
        </w:tc>
      </w:tr>
      <w:tr w:rsidR="0084531C" w14:paraId="6BDA8412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29D8A1BF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76C1ED3B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08B6F04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30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6D2C0FA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MID:25505155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4E62822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02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342789B4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55</w:t>
            </w:r>
          </w:p>
        </w:tc>
      </w:tr>
      <w:tr w:rsidR="0084531C" w14:paraId="0F8CD7BB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3909A3E5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41E15DAF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7DD3E61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70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452E6F7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MID:30395435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21783A1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41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1C58A3B3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35</w:t>
            </w:r>
          </w:p>
        </w:tc>
      </w:tr>
      <w:tr w:rsidR="0084531C" w14:paraId="17E4F314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293CE246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1FC159E5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57A25E1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6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0B005F2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20129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284F9AB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62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10EE0FE8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92</w:t>
            </w:r>
          </w:p>
        </w:tc>
      </w:tr>
      <w:tr w:rsidR="0084531C" w14:paraId="72F547C8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454DF7CB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5B28030E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290A27E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6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05A9670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9897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4EE2C53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62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6CB4E655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92</w:t>
            </w:r>
          </w:p>
        </w:tc>
      </w:tr>
      <w:tr w:rsidR="0084531C" w14:paraId="2CCA8577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46CFBC11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2A6EAE1F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731A9BD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05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5ED9C3B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20128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63358B3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44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182A60A6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67</w:t>
            </w:r>
          </w:p>
        </w:tc>
      </w:tr>
      <w:tr w:rsidR="0084531C" w14:paraId="28A6F63D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706EF2CE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6B65BB19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38C7AE6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6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5F7BB80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20132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284EFCD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41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7946B552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71</w:t>
            </w:r>
          </w:p>
        </w:tc>
      </w:tr>
      <w:tr w:rsidR="0084531C" w14:paraId="2A882B0E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284147EC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6B70E054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645AEE2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95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0F70115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MID:27577262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5955D3A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05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4CA67FF8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05</w:t>
            </w:r>
          </w:p>
        </w:tc>
      </w:tr>
      <w:tr w:rsidR="0084531C" w14:paraId="39FD46C8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44E88962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27EB5184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09A2F16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9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4B14861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MID:24129315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6D69E41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12614E15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48</w:t>
            </w:r>
          </w:p>
        </w:tc>
      </w:tr>
      <w:tr w:rsidR="0084531C" w14:paraId="33611D15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4491479D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14752D87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6E603F3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8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7D65795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18852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38ECFB8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93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7679A2A2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5</w:t>
            </w:r>
          </w:p>
        </w:tc>
      </w:tr>
      <w:tr w:rsidR="0084531C" w14:paraId="3E523924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2FA58EC3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7D62AA66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4D3009E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83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46F8F70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MID:23748837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582A8B8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89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7337CA21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77</w:t>
            </w:r>
          </w:p>
        </w:tc>
      </w:tr>
      <w:tr w:rsidR="0084531C" w14:paraId="7A7C8A3B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7366FC4E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50EA418F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45E1E34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67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05D96DA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20130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01500BA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68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76DC3F7D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54</w:t>
            </w:r>
          </w:p>
        </w:tc>
      </w:tr>
      <w:tr w:rsidR="0084531C" w14:paraId="4A30F871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16CFED80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41D708EA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717DC26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9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00991CD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20125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0CF3B84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07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7CF1254D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05</w:t>
            </w:r>
          </w:p>
        </w:tc>
      </w:tr>
      <w:tr w:rsidR="0084531C" w14:paraId="1DDD8382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53B7D3DA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4E473301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1C7C7AE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8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6E843CC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20131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621C42A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45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71351E6F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76</w:t>
            </w:r>
          </w:p>
        </w:tc>
      </w:tr>
      <w:tr w:rsidR="0084531C" w14:paraId="593681B9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560ADD61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79DBB331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7C7660A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8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6466B84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7364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53B7DB3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54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4F610CD7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52</w:t>
            </w:r>
          </w:p>
        </w:tc>
      </w:tr>
      <w:tr w:rsidR="0084531C" w14:paraId="08C59DDA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1B1B8C72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0AE7BD05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774B26D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55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191E88B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20127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436E756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68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7F9B6D86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36</w:t>
            </w:r>
          </w:p>
        </w:tc>
      </w:tr>
      <w:tr w:rsidR="0084531C" w14:paraId="71CA618D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20456487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212E4897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07A38F8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2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28C5797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5995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3AD0D09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86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77E0452A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71</w:t>
            </w:r>
          </w:p>
        </w:tc>
      </w:tr>
      <w:tr w:rsidR="0084531C" w14:paraId="7D5AD627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7C0D63D1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28BB4409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332DD18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0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7FCC141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16501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532B8D5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21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48DA64D3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</w:t>
            </w:r>
          </w:p>
        </w:tc>
      </w:tr>
      <w:tr w:rsidR="0084531C" w14:paraId="2FCA3BBB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20D69EC4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64957DC6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5606F41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40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63CEE40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16504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130FD4C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22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61630BD8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</w:t>
            </w:r>
          </w:p>
        </w:tc>
      </w:tr>
      <w:tr w:rsidR="0084531C" w14:paraId="47B4FDE3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7C623BBD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5F9AB473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4D09841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9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011DE1F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9906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7272989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68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3155E813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08</w:t>
            </w:r>
          </w:p>
        </w:tc>
      </w:tr>
      <w:tr w:rsidR="0084531C" w14:paraId="32BBBFC3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057CD744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215B1177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3DB9B9D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8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191ACB5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9905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33F698F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9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16576B4A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58</w:t>
            </w:r>
          </w:p>
        </w:tc>
      </w:tr>
      <w:tr w:rsidR="0084531C" w14:paraId="01E76DF7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67B8796C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2B171F6B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311D170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8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4409222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MID:18247584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2D6F743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38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27C9C06A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53</w:t>
            </w:r>
          </w:p>
        </w:tc>
      </w:tr>
      <w:tr w:rsidR="0084531C" w14:paraId="05F04CA1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26724CD6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09FA78C0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68F7216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7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6BC993C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5150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2F383DC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94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1BA78D9C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35</w:t>
            </w:r>
          </w:p>
        </w:tc>
      </w:tr>
      <w:tr w:rsidR="0084531C" w14:paraId="03D60396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6EB85D61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31E3487A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77603C1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6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41ED70E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5153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4D1048C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29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04C49007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22</w:t>
            </w:r>
          </w:p>
        </w:tc>
      </w:tr>
      <w:tr w:rsidR="0084531C" w14:paraId="51A5F1E0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445436F5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6DCD27F2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7282720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5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115DBEA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9896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5468D2F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62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5472C2BF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14</w:t>
            </w:r>
          </w:p>
        </w:tc>
      </w:tr>
      <w:tr w:rsidR="0084531C" w14:paraId="6281DE8C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663D0C11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4F04E561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09E0A81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4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0A9D126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9904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46D8056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18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68536621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24</w:t>
            </w:r>
          </w:p>
        </w:tc>
      </w:tr>
      <w:tr w:rsidR="0084531C" w14:paraId="343AB99B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2B43838B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581A2770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7E67D98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2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7110710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3750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1ECCC58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23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30C2977F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62</w:t>
            </w:r>
          </w:p>
        </w:tc>
      </w:tr>
      <w:tr w:rsidR="0084531C" w14:paraId="18516E60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4BEF3A50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339CE216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249A235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30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484B513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9899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0C76BDA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04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4256D5B6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67</w:t>
            </w:r>
          </w:p>
        </w:tc>
      </w:tr>
      <w:tr w:rsidR="0084531C" w14:paraId="7FC19763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070428C1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459C195A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1085761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9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6B10863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8356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73F9730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73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43BE8A04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34</w:t>
            </w:r>
          </w:p>
        </w:tc>
      </w:tr>
      <w:tr w:rsidR="0084531C" w14:paraId="75C60B83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40D9AC4C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79B3B8D9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7EC7437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8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3D74C03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5156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42FDF10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4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2314F349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5</w:t>
            </w:r>
          </w:p>
        </w:tc>
      </w:tr>
      <w:tr w:rsidR="0084531C" w14:paraId="1C0D97CA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49B4922E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2F58D6A3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7E2F029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7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6C82E00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3777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73D9348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39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6EC1CE20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37</w:t>
            </w:r>
          </w:p>
        </w:tc>
      </w:tr>
      <w:tr w:rsidR="0084531C" w14:paraId="6ADF1C41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5084E517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155592DA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0EEF737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7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132D4D8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8353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4C04482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1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5B51C428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37</w:t>
            </w:r>
          </w:p>
        </w:tc>
      </w:tr>
      <w:tr w:rsidR="0084531C" w14:paraId="13553BB6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0C4BCEC5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5348176F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0FB7DC3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5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1B86CF4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5151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1DCA358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64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71743D01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2</w:t>
            </w:r>
          </w:p>
        </w:tc>
      </w:tr>
      <w:tr w:rsidR="0084531C" w14:paraId="07ECF2FE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47E081C5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0ADF3571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3011DF7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3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38B74AB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3746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6AB986C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16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6A743A49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</w:t>
            </w:r>
          </w:p>
        </w:tc>
      </w:tr>
      <w:tr w:rsidR="0084531C" w14:paraId="0EDCA3BC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2832A00A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39326817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5DD006A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3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109B4B3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5154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30A273E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5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6345FBE0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3</w:t>
            </w:r>
          </w:p>
        </w:tc>
      </w:tr>
      <w:tr w:rsidR="0084531C" w14:paraId="4CE69627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4182113A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35DBC52C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4B28006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2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58A52E7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8360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53F44F0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46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5E891B3B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91</w:t>
            </w:r>
          </w:p>
        </w:tc>
      </w:tr>
      <w:tr w:rsidR="0084531C" w14:paraId="41554A70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451B2957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3E0DB9E9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2FA1E82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2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7154D99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MID:23583077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5F2C6E7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48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46979C55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091</w:t>
            </w:r>
          </w:p>
        </w:tc>
      </w:tr>
      <w:tr w:rsidR="0084531C" w14:paraId="6515067B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00157133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51A46215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2A538E1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21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627E838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9903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2A89ED2D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34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085CA43A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38</w:t>
            </w:r>
          </w:p>
        </w:tc>
      </w:tr>
      <w:tr w:rsidR="0084531C" w14:paraId="661F0874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72A68C79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7A67FE75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0299BC21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9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5ED2E792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8357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5C0AC4F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16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24337BBF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05</w:t>
            </w:r>
          </w:p>
        </w:tc>
      </w:tr>
      <w:tr w:rsidR="0084531C" w14:paraId="6CF1F8D7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4F944193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05A492C7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159F7EC3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9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22CEC79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9909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71CBFA5E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74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3950D46C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11</w:t>
            </w:r>
          </w:p>
        </w:tc>
      </w:tr>
      <w:tr w:rsidR="0084531C" w14:paraId="65CBBBB9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19E4467F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65712950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414ABE3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6B707A9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14368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551B72D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65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19121566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44</w:t>
            </w:r>
          </w:p>
        </w:tc>
      </w:tr>
      <w:tr w:rsidR="0084531C" w14:paraId="3EEE4993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53EDA7F5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5F515697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4E73D0F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8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4C24AC6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3776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35F7FF35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65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060668C7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44</w:t>
            </w:r>
          </w:p>
        </w:tc>
      </w:tr>
      <w:tr w:rsidR="0084531C" w14:paraId="118E9CE1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5689577B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6DEDE3AC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5A441D1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6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021CF2D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8354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2B9DFDA0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713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6717A7D6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25</w:t>
            </w:r>
          </w:p>
        </w:tc>
      </w:tr>
      <w:tr w:rsidR="0084531C" w14:paraId="13BF402C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272518F0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553A87AD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4173E58B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6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1639DC57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9902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44C6BD16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559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1750D9C6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88</w:t>
            </w:r>
          </w:p>
        </w:tc>
      </w:tr>
      <w:tr w:rsidR="0084531C" w14:paraId="5E689F03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2B0D9727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436C6B5D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315FB17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5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3F280489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CSTCS:5158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7D42E198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59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09D57EA8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133</w:t>
            </w:r>
          </w:p>
        </w:tc>
      </w:tr>
      <w:tr w:rsidR="0084531C" w14:paraId="2B6C1F13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6EA927D4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6A69E5E0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7BA4B7E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4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79314BCC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MID:23161681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7335DA9A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91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74102BC5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429</w:t>
            </w:r>
          </w:p>
        </w:tc>
      </w:tr>
      <w:tr w:rsidR="0084531C" w14:paraId="7857154D" w14:textId="77777777" w:rsidTr="008B4090">
        <w:trPr>
          <w:trHeight w:val="298"/>
        </w:trPr>
        <w:tc>
          <w:tcPr>
            <w:tcW w:w="667" w:type="pct"/>
            <w:vMerge/>
            <w:shd w:val="clear" w:color="auto" w:fill="FFFFFF" w:themeFill="background1"/>
            <w:vAlign w:val="center"/>
          </w:tcPr>
          <w:p w14:paraId="6DF0F524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8" w:type="pct"/>
            <w:vMerge/>
            <w:shd w:val="clear" w:color="auto" w:fill="FFFFFF" w:themeFill="background1"/>
            <w:vAlign w:val="center"/>
          </w:tcPr>
          <w:p w14:paraId="4FF94CBB" w14:textId="77777777" w:rsidR="0084531C" w:rsidRDefault="0084531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83" w:type="pct"/>
            <w:shd w:val="clear" w:color="auto" w:fill="FFFFFF" w:themeFill="background1"/>
            <w:vAlign w:val="center"/>
          </w:tcPr>
          <w:p w14:paraId="2A01761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13</w:t>
            </w:r>
          </w:p>
        </w:tc>
        <w:tc>
          <w:tcPr>
            <w:tcW w:w="1320" w:type="pct"/>
            <w:shd w:val="clear" w:color="auto" w:fill="FFFFFF" w:themeFill="background1"/>
            <w:vAlign w:val="center"/>
          </w:tcPr>
          <w:p w14:paraId="151BB66F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PMID:uniprot</w:t>
            </w:r>
          </w:p>
        </w:tc>
        <w:tc>
          <w:tcPr>
            <w:tcW w:w="878" w:type="pct"/>
            <w:shd w:val="clear" w:color="auto" w:fill="FFFFFF" w:themeFill="background1"/>
            <w:vAlign w:val="center"/>
          </w:tcPr>
          <w:p w14:paraId="633279A4" w14:textId="77777777" w:rsidR="0084531C" w:rsidRDefault="00FF438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667</w:t>
            </w:r>
          </w:p>
        </w:tc>
        <w:tc>
          <w:tcPr>
            <w:tcW w:w="874" w:type="pct"/>
            <w:shd w:val="clear" w:color="auto" w:fill="FFFFFF" w:themeFill="background1"/>
            <w:vAlign w:val="center"/>
          </w:tcPr>
          <w:p w14:paraId="2271870F" w14:textId="77777777" w:rsidR="0084531C" w:rsidRDefault="00FF438A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/>
                <w:color w:val="000000"/>
              </w:rPr>
              <w:t>0.385</w:t>
            </w:r>
          </w:p>
        </w:tc>
      </w:tr>
    </w:tbl>
    <w:p w14:paraId="3FD9166C" w14:textId="77777777" w:rsidR="0084531C" w:rsidRDefault="00A557F9">
      <w:pPr>
        <w:rPr>
          <w:rFonts w:ascii="Times New Roman" w:hAnsi="Times New Roman" w:cs="Times New Roman"/>
        </w:rPr>
      </w:pPr>
      <w:r w:rsidRPr="00B319A8">
        <w:rPr>
          <w:rFonts w:ascii="Times New Roman" w:hAnsi="Times New Roman" w:cs="Times New Roman" w:hint="eastAsia"/>
        </w:rPr>
        <w:t xml:space="preserve">* </w:t>
      </w:r>
      <w:r w:rsidRPr="00B319A8">
        <w:rPr>
          <w:rFonts w:ascii="Times New Roman" w:hAnsi="Times New Roman" w:cs="Times New Roman"/>
          <w:bCs/>
        </w:rPr>
        <w:t>Sensitivity value when specificity was set 0.9.</w:t>
      </w:r>
    </w:p>
    <w:p w14:paraId="063DF2FF" w14:textId="77777777" w:rsidR="00A557F9" w:rsidRDefault="00A557F9">
      <w:pPr>
        <w:rPr>
          <w:rFonts w:ascii="Times New Roman" w:hAnsi="Times New Roman" w:cs="Times New Roman"/>
          <w:b/>
          <w:bCs/>
        </w:rPr>
      </w:pPr>
      <w:bookmarkStart w:id="2" w:name="_Hlk75097758"/>
      <w:bookmarkEnd w:id="2"/>
    </w:p>
    <w:sectPr w:rsidR="00A557F9">
      <w:pgSz w:w="11906" w:h="16838"/>
      <w:pgMar w:top="1134" w:right="1134" w:bottom="1134" w:left="1134" w:header="0" w:footer="0" w:gutter="0"/>
      <w:cols w:space="720"/>
      <w:formProt w:val="0"/>
      <w:docGrid w:linePitch="312" w:charSpace="-614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2B0F4DC" w14:textId="77777777" w:rsidR="000D0517" w:rsidRDefault="000D0517" w:rsidP="00494C97">
      <w:r>
        <w:separator/>
      </w:r>
    </w:p>
  </w:endnote>
  <w:endnote w:type="continuationSeparator" w:id="0">
    <w:p w14:paraId="79D0B2FE" w14:textId="77777777" w:rsidR="000D0517" w:rsidRDefault="000D0517" w:rsidP="00494C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微软雅黑"/>
    <w:charset w:val="86"/>
    <w:family w:val="auto"/>
    <w:pitch w:val="default"/>
    <w:sig w:usb0="00000000" w:usb1="500078FF" w:usb2="00000021" w:usb3="00000000" w:csb0="600001BF" w:csb1="DFF7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FreeSans">
    <w:altName w:val="Segoe Print"/>
    <w:panose1 w:val="00000000000000000000"/>
    <w:charset w:val="00"/>
    <w:family w:val="roman"/>
    <w:notTrueType/>
    <w:pitch w:val="default"/>
  </w:font>
  <w:font w:name="Noto Serif CJK SC">
    <w:altName w:val="宋体"/>
    <w:panose1 w:val="00000000000000000000"/>
    <w:charset w:val="00"/>
    <w:family w:val="roman"/>
    <w:notTrueType/>
    <w:pitch w:val="default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iberation Sans">
    <w:altName w:val="Arial"/>
    <w:charset w:val="00"/>
    <w:family w:val="swiss"/>
    <w:pitch w:val="variable"/>
    <w:sig w:usb0="00000000" w:usb1="500078FF" w:usb2="00000021" w:usb3="00000000" w:csb0="000001BF" w:csb1="00000000"/>
  </w:font>
  <w:font w:name="Noto Sans CJK SC">
    <w:altName w:val="宋体"/>
    <w:panose1 w:val="00000000000000000000"/>
    <w:charset w:val="00"/>
    <w:family w:val="roman"/>
    <w:notTrueType/>
    <w:pitch w:val="default"/>
  </w:font>
  <w:font w:name="Liberation Mono">
    <w:altName w:val="Courier New"/>
    <w:charset w:val="00"/>
    <w:family w:val="modern"/>
    <w:pitch w:val="fixed"/>
    <w:sig w:usb0="00000000" w:usb1="400078FF" w:usb2="00000001" w:usb3="00000000" w:csb0="000001BF" w:csb1="00000000"/>
  </w:font>
  <w:font w:name="Noto Sans Mono CJK SC">
    <w:panose1 w:val="00000000000000000000"/>
    <w:charset w:val="00"/>
    <w:family w:val="roman"/>
    <w:notTrueType/>
    <w:pitch w:val="default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9B0EC9D" w14:textId="77777777" w:rsidR="000D0517" w:rsidRDefault="000D0517" w:rsidP="00494C97">
      <w:r>
        <w:separator/>
      </w:r>
    </w:p>
  </w:footnote>
  <w:footnote w:type="continuationSeparator" w:id="0">
    <w:p w14:paraId="1DD89788" w14:textId="77777777" w:rsidR="000D0517" w:rsidRDefault="000D0517" w:rsidP="00494C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694997"/>
    <w:multiLevelType w:val="multilevel"/>
    <w:tmpl w:val="05694997"/>
    <w:lvl w:ilvl="0">
      <w:start w:val="1"/>
      <w:numFmt w:val="decimal"/>
      <w:pStyle w:val="1"/>
      <w:lvlText w:val="第 %1 章"/>
      <w:lvlJc w:val="left"/>
      <w:pPr>
        <w:ind w:left="0" w:firstLine="0"/>
      </w:pPr>
      <w:rPr>
        <w:rFonts w:hint="eastAsia"/>
      </w:rPr>
    </w:lvl>
    <w:lvl w:ilvl="1">
      <w:start w:val="1"/>
      <w:numFmt w:val="decimal"/>
      <w:pStyle w:val="2"/>
      <w:lvlText w:val="%1.%2"/>
      <w:lvlJc w:val="left"/>
      <w:pPr>
        <w:ind w:left="624" w:hanging="624"/>
      </w:pPr>
      <w:rPr>
        <w:rFonts w:hint="eastAsia"/>
      </w:rPr>
    </w:lvl>
    <w:lvl w:ilvl="2">
      <w:start w:val="1"/>
      <w:numFmt w:val="decimal"/>
      <w:pStyle w:val="3"/>
      <w:lvlText w:val="%1.%2.%3"/>
      <w:lvlJc w:val="left"/>
      <w:pPr>
        <w:ind w:left="851" w:hanging="851"/>
      </w:pPr>
      <w:rPr>
        <w:rFonts w:hint="eastAsia"/>
      </w:rPr>
    </w:lvl>
    <w:lvl w:ilvl="3">
      <w:start w:val="1"/>
      <w:numFmt w:val="decimal"/>
      <w:lvlRestart w:val="1"/>
      <w:pStyle w:val="a"/>
      <w:suff w:val="nothing"/>
      <w:lvlText w:val="表%1-%4 "/>
      <w:lvlJc w:val="left"/>
      <w:pPr>
        <w:ind w:left="0" w:firstLine="0"/>
      </w:pPr>
      <w:rPr>
        <w:rFonts w:hint="eastAsia"/>
        <w:lang w:val="en-US"/>
      </w:rPr>
    </w:lvl>
    <w:lvl w:ilvl="4">
      <w:start w:val="1"/>
      <w:numFmt w:val="decimal"/>
      <w:lvlRestart w:val="1"/>
      <w:pStyle w:val="a0"/>
      <w:suff w:val="nothing"/>
      <w:lvlText w:val="图%1-%5 "/>
      <w:lvlJc w:val="left"/>
      <w:pPr>
        <w:ind w:left="0" w:firstLine="0"/>
      </w:pPr>
      <w:rPr>
        <w:rFonts w:hint="eastAsia"/>
        <w:b/>
      </w:rPr>
    </w:lvl>
    <w:lvl w:ilvl="5">
      <w:start w:val="1"/>
      <w:numFmt w:val="decimal"/>
      <w:lvlRestart w:val="1"/>
      <w:pStyle w:val="a1"/>
      <w:suff w:val="nothing"/>
      <w:lvlText w:val="（%1-%6）"/>
      <w:lvlJc w:val="left"/>
      <w:pPr>
        <w:ind w:left="0" w:firstLine="0"/>
      </w:pPr>
      <w:rPr>
        <w:rFonts w:ascii="Times New Roman" w:hAnsi="Times New Roman" w:cs="Times New Roman" w:hint="eastAsia"/>
        <w:b w:val="0"/>
        <w:bCs w:val="0"/>
        <w:i w:val="0"/>
        <w:iCs w:val="0"/>
        <w:caps w:val="0"/>
        <w:smallCaps w:val="0"/>
        <w:strike w:val="0"/>
        <w:dstrike w:val="0"/>
        <w:vanish w:val="0"/>
        <w:color w:val="000000"/>
        <w:spacing w:val="0"/>
        <w:position w:val="0"/>
        <w:u w:val="none"/>
        <w:vertAlign w:val="baseline"/>
        <w14:shadow w14:blurRad="0" w14:dist="0" w14:dir="0" w14:sx="0" w14:sy="0" w14:kx="0" w14:ky="0" w14:algn="none">
          <w14:srgbClr w14:val="000000"/>
        </w14:shadow>
        <w14:ligatures w14:val="none"/>
        <w14:numForm w14:val="default"/>
        <w14:numSpacing w14:val="default"/>
      </w:rPr>
    </w:lvl>
    <w:lvl w:ilvl="6">
      <w:start w:val="1"/>
      <w:numFmt w:val="decimal"/>
      <w:lvlRestart w:val="3"/>
      <w:pStyle w:val="4"/>
      <w:lvlText w:val="%1.%2.%3.%7"/>
      <w:lvlJc w:val="left"/>
      <w:pPr>
        <w:ind w:left="0" w:firstLine="0"/>
      </w:pPr>
      <w:rPr>
        <w:rFonts w:hint="eastAsia"/>
      </w:rPr>
    </w:lvl>
    <w:lvl w:ilvl="7">
      <w:start w:val="1"/>
      <w:numFmt w:val="lowerLetter"/>
      <w:lvlText w:val="%8)"/>
      <w:lvlJc w:val="left"/>
      <w:pPr>
        <w:ind w:left="2940" w:firstLine="0"/>
      </w:pPr>
      <w:rPr>
        <w:rFonts w:hint="eastAsia"/>
      </w:rPr>
    </w:lvl>
    <w:lvl w:ilvl="8">
      <w:start w:val="1"/>
      <w:numFmt w:val="lowerRoman"/>
      <w:lvlText w:val="%9."/>
      <w:lvlJc w:val="right"/>
      <w:pPr>
        <w:ind w:left="3360" w:firstLine="0"/>
      </w:pPr>
      <w:rPr>
        <w:rFonts w:hint="eastAsia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zQyMTI3NDaztDQ1N7RU0lEKTi0uzszPAykwrQUAEZImoywAAAA="/>
  </w:docVars>
  <w:rsids>
    <w:rsidRoot w:val="00AC125B"/>
    <w:rsid w:val="00026AC1"/>
    <w:rsid w:val="00041077"/>
    <w:rsid w:val="000944DA"/>
    <w:rsid w:val="000D0517"/>
    <w:rsid w:val="000F17D7"/>
    <w:rsid w:val="000F1A3A"/>
    <w:rsid w:val="001974F3"/>
    <w:rsid w:val="001E34AB"/>
    <w:rsid w:val="00210D69"/>
    <w:rsid w:val="00223988"/>
    <w:rsid w:val="00282BA8"/>
    <w:rsid w:val="00292F81"/>
    <w:rsid w:val="002B23A6"/>
    <w:rsid w:val="002C6502"/>
    <w:rsid w:val="002F242E"/>
    <w:rsid w:val="002F4103"/>
    <w:rsid w:val="00302AA9"/>
    <w:rsid w:val="003324C3"/>
    <w:rsid w:val="00333F25"/>
    <w:rsid w:val="003B0604"/>
    <w:rsid w:val="003C72EB"/>
    <w:rsid w:val="00494C97"/>
    <w:rsid w:val="004A0C3C"/>
    <w:rsid w:val="004C2477"/>
    <w:rsid w:val="004F6AE8"/>
    <w:rsid w:val="005822FC"/>
    <w:rsid w:val="005B10F8"/>
    <w:rsid w:val="00636F22"/>
    <w:rsid w:val="006C1BE0"/>
    <w:rsid w:val="00710C5E"/>
    <w:rsid w:val="00733AA6"/>
    <w:rsid w:val="00753240"/>
    <w:rsid w:val="00764A5B"/>
    <w:rsid w:val="007756F2"/>
    <w:rsid w:val="007766D9"/>
    <w:rsid w:val="007B1D1E"/>
    <w:rsid w:val="00803698"/>
    <w:rsid w:val="00805485"/>
    <w:rsid w:val="008200FD"/>
    <w:rsid w:val="0083746C"/>
    <w:rsid w:val="0084531C"/>
    <w:rsid w:val="00846274"/>
    <w:rsid w:val="008952B1"/>
    <w:rsid w:val="008A5CCE"/>
    <w:rsid w:val="008B26B2"/>
    <w:rsid w:val="008B4090"/>
    <w:rsid w:val="00973FDA"/>
    <w:rsid w:val="009E428B"/>
    <w:rsid w:val="00A23057"/>
    <w:rsid w:val="00A36762"/>
    <w:rsid w:val="00A557F9"/>
    <w:rsid w:val="00AA5888"/>
    <w:rsid w:val="00AB19BF"/>
    <w:rsid w:val="00AC125B"/>
    <w:rsid w:val="00AC5FFB"/>
    <w:rsid w:val="00B22AFE"/>
    <w:rsid w:val="00B319A8"/>
    <w:rsid w:val="00B4675D"/>
    <w:rsid w:val="00B61713"/>
    <w:rsid w:val="00B619ED"/>
    <w:rsid w:val="00B807AB"/>
    <w:rsid w:val="00BE1C5C"/>
    <w:rsid w:val="00C07CCB"/>
    <w:rsid w:val="00C1098E"/>
    <w:rsid w:val="00C11590"/>
    <w:rsid w:val="00C63979"/>
    <w:rsid w:val="00C82B41"/>
    <w:rsid w:val="00C920EB"/>
    <w:rsid w:val="00CA271D"/>
    <w:rsid w:val="00CC4852"/>
    <w:rsid w:val="00CF4D25"/>
    <w:rsid w:val="00D62A59"/>
    <w:rsid w:val="00D90F52"/>
    <w:rsid w:val="00DB06DD"/>
    <w:rsid w:val="00DB565F"/>
    <w:rsid w:val="00DE3757"/>
    <w:rsid w:val="00DE69C8"/>
    <w:rsid w:val="00E3782A"/>
    <w:rsid w:val="00E4494E"/>
    <w:rsid w:val="00EA1DD8"/>
    <w:rsid w:val="00EF2907"/>
    <w:rsid w:val="00F20742"/>
    <w:rsid w:val="00F27CCE"/>
    <w:rsid w:val="00F771DD"/>
    <w:rsid w:val="00FA2CCF"/>
    <w:rsid w:val="00FB5FFE"/>
    <w:rsid w:val="00FE37BC"/>
    <w:rsid w:val="00FE600E"/>
    <w:rsid w:val="00FF0B42"/>
    <w:rsid w:val="00FF438A"/>
    <w:rsid w:val="238D2456"/>
    <w:rsid w:val="24D148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FB247DD"/>
  <w15:docId w15:val="{36D08905-5A6B-477F-B617-34A076FEE2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Liberation Serif" w:eastAsiaTheme="minorEastAsia" w:hAnsi="Liberation Serif" w:cs="FreeSans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uiPriority="0" w:unhideWhenUsed="1" w:qFormat="1"/>
    <w:lsdException w:name="heading 3" w:uiPriority="0" w:unhideWhenUsed="1" w:qFormat="1"/>
    <w:lsdException w:name="heading 4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uiPriority="0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uiPriority="0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uiPriority="0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2">
    <w:name w:val="Normal"/>
    <w:qFormat/>
    <w:rPr>
      <w:rFonts w:eastAsia="Noto Serif CJK SC"/>
      <w:kern w:val="2"/>
      <w:sz w:val="24"/>
      <w:szCs w:val="24"/>
      <w:lang w:bidi="hi-IN"/>
    </w:rPr>
  </w:style>
  <w:style w:type="paragraph" w:styleId="1">
    <w:name w:val="heading 1"/>
    <w:next w:val="a2"/>
    <w:link w:val="1Char"/>
    <w:qFormat/>
    <w:pPr>
      <w:keepLines/>
      <w:numPr>
        <w:numId w:val="1"/>
      </w:numPr>
      <w:spacing w:beforeLines="50" w:before="50" w:afterLines="50" w:after="50" w:line="720" w:lineRule="auto"/>
      <w:jc w:val="center"/>
      <w:outlineLvl w:val="0"/>
    </w:pPr>
    <w:rPr>
      <w:rFonts w:ascii="Times New Roman" w:eastAsia="黑体" w:hAnsi="Times New Roman"/>
      <w:b/>
      <w:kern w:val="44"/>
      <w:sz w:val="30"/>
      <w:szCs w:val="28"/>
    </w:rPr>
  </w:style>
  <w:style w:type="paragraph" w:styleId="2">
    <w:name w:val="heading 2"/>
    <w:basedOn w:val="1"/>
    <w:next w:val="a2"/>
    <w:link w:val="2Char"/>
    <w:unhideWhenUsed/>
    <w:qFormat/>
    <w:pPr>
      <w:numPr>
        <w:ilvl w:val="1"/>
      </w:numPr>
      <w:spacing w:before="156" w:after="156" w:line="240" w:lineRule="auto"/>
      <w:jc w:val="left"/>
      <w:outlineLvl w:val="1"/>
    </w:pPr>
    <w:rPr>
      <w:sz w:val="28"/>
    </w:rPr>
  </w:style>
  <w:style w:type="paragraph" w:styleId="3">
    <w:name w:val="heading 3"/>
    <w:basedOn w:val="2"/>
    <w:next w:val="a2"/>
    <w:link w:val="3Char"/>
    <w:unhideWhenUsed/>
    <w:qFormat/>
    <w:pPr>
      <w:keepNext/>
      <w:numPr>
        <w:ilvl w:val="2"/>
      </w:numPr>
      <w:outlineLvl w:val="2"/>
    </w:pPr>
    <w:rPr>
      <w:sz w:val="24"/>
    </w:rPr>
  </w:style>
  <w:style w:type="paragraph" w:styleId="4">
    <w:name w:val="heading 4"/>
    <w:basedOn w:val="3"/>
    <w:next w:val="a2"/>
    <w:link w:val="4Char"/>
    <w:unhideWhenUsed/>
    <w:qFormat/>
    <w:pPr>
      <w:numPr>
        <w:ilvl w:val="6"/>
      </w:numPr>
      <w:spacing w:before="280" w:after="290" w:line="372" w:lineRule="auto"/>
      <w:outlineLvl w:val="3"/>
    </w:pPr>
  </w:style>
  <w:style w:type="character" w:default="1" w:styleId="a3">
    <w:name w:val="Default Paragraph Font"/>
    <w:uiPriority w:val="1"/>
    <w:semiHidden/>
    <w:unhideWhenUsed/>
  </w:style>
  <w:style w:type="table" w:default="1" w:styleId="a4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5">
    <w:name w:val="No List"/>
    <w:uiPriority w:val="99"/>
    <w:semiHidden/>
    <w:unhideWhenUsed/>
  </w:style>
  <w:style w:type="paragraph" w:styleId="a6">
    <w:name w:val="caption"/>
    <w:basedOn w:val="a2"/>
    <w:next w:val="a2"/>
    <w:qFormat/>
    <w:pPr>
      <w:suppressLineNumbers/>
      <w:spacing w:before="120" w:after="120"/>
    </w:pPr>
    <w:rPr>
      <w:i/>
      <w:iCs/>
    </w:rPr>
  </w:style>
  <w:style w:type="paragraph" w:styleId="a7">
    <w:name w:val="Body Text"/>
    <w:basedOn w:val="a2"/>
    <w:link w:val="Char"/>
    <w:pPr>
      <w:spacing w:after="140" w:line="276" w:lineRule="auto"/>
    </w:pPr>
  </w:style>
  <w:style w:type="paragraph" w:styleId="a8">
    <w:name w:val="footer"/>
    <w:basedOn w:val="a2"/>
    <w:link w:val="Char0"/>
    <w:uiPriority w:val="99"/>
    <w:unhideWhenUsed/>
    <w:pPr>
      <w:tabs>
        <w:tab w:val="center" w:pos="4153"/>
        <w:tab w:val="right" w:pos="8306"/>
      </w:tabs>
      <w:snapToGrid w:val="0"/>
    </w:pPr>
    <w:rPr>
      <w:rFonts w:cs="Mangal"/>
      <w:sz w:val="18"/>
      <w:szCs w:val="16"/>
    </w:rPr>
  </w:style>
  <w:style w:type="paragraph" w:styleId="a9">
    <w:name w:val="header"/>
    <w:basedOn w:val="a2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Mangal"/>
      <w:sz w:val="18"/>
      <w:szCs w:val="16"/>
    </w:rPr>
  </w:style>
  <w:style w:type="paragraph" w:styleId="aa">
    <w:name w:val="List"/>
    <w:basedOn w:val="a7"/>
  </w:style>
  <w:style w:type="table" w:styleId="ab">
    <w:name w:val="Table Grid"/>
    <w:basedOn w:val="a4"/>
    <w:qFormat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umberingSymbols">
    <w:name w:val="Numbering Symbols"/>
    <w:qFormat/>
  </w:style>
  <w:style w:type="character" w:customStyle="1" w:styleId="InternetLink">
    <w:name w:val="Internet Link"/>
    <w:rPr>
      <w:color w:val="000080"/>
      <w:u w:val="single"/>
    </w:rPr>
  </w:style>
  <w:style w:type="character" w:customStyle="1" w:styleId="VisitedInternetLink">
    <w:name w:val="Visited Internet Link"/>
    <w:rPr>
      <w:color w:val="800000"/>
      <w:u w:val="single"/>
    </w:rPr>
  </w:style>
  <w:style w:type="character" w:customStyle="1" w:styleId="StrongEmphasis">
    <w:name w:val="Strong Emphasis"/>
    <w:qFormat/>
    <w:rPr>
      <w:b/>
      <w:bCs/>
    </w:rPr>
  </w:style>
  <w:style w:type="paragraph" w:customStyle="1" w:styleId="Heading">
    <w:name w:val="Heading"/>
    <w:basedOn w:val="a2"/>
    <w:next w:val="a7"/>
    <w:qFormat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customStyle="1" w:styleId="Index">
    <w:name w:val="Index"/>
    <w:basedOn w:val="a2"/>
    <w:qFormat/>
    <w:pPr>
      <w:suppressLineNumbers/>
    </w:pPr>
  </w:style>
  <w:style w:type="paragraph" w:customStyle="1" w:styleId="TableContents">
    <w:name w:val="Table Contents"/>
    <w:basedOn w:val="a2"/>
    <w:qFormat/>
    <w:pPr>
      <w:widowControl w:val="0"/>
      <w:suppressLineNumbers/>
    </w:pPr>
  </w:style>
  <w:style w:type="paragraph" w:customStyle="1" w:styleId="TableHeading">
    <w:name w:val="Table Heading"/>
    <w:basedOn w:val="TableContents"/>
    <w:qFormat/>
    <w:pPr>
      <w:jc w:val="center"/>
    </w:pPr>
    <w:rPr>
      <w:b/>
      <w:bCs/>
    </w:rPr>
  </w:style>
  <w:style w:type="paragraph" w:customStyle="1" w:styleId="PreformattedText">
    <w:name w:val="Preformatted Text"/>
    <w:basedOn w:val="a2"/>
    <w:qFormat/>
    <w:rPr>
      <w:rFonts w:ascii="Liberation Mono" w:eastAsia="Noto Sans Mono CJK SC" w:hAnsi="Liberation Mono" w:cs="Liberation Mono"/>
      <w:sz w:val="20"/>
      <w:szCs w:val="20"/>
    </w:rPr>
  </w:style>
  <w:style w:type="character" w:customStyle="1" w:styleId="Char1">
    <w:name w:val="页眉 Char"/>
    <w:basedOn w:val="a3"/>
    <w:link w:val="a9"/>
    <w:uiPriority w:val="99"/>
    <w:rPr>
      <w:rFonts w:eastAsia="Noto Serif CJK SC" w:cs="Mangal"/>
      <w:sz w:val="18"/>
      <w:szCs w:val="16"/>
    </w:rPr>
  </w:style>
  <w:style w:type="character" w:customStyle="1" w:styleId="Char0">
    <w:name w:val="页脚 Char"/>
    <w:basedOn w:val="a3"/>
    <w:link w:val="a8"/>
    <w:uiPriority w:val="99"/>
    <w:qFormat/>
    <w:rPr>
      <w:rFonts w:eastAsia="Noto Serif CJK SC" w:cs="Mangal"/>
      <w:sz w:val="18"/>
      <w:szCs w:val="16"/>
    </w:rPr>
  </w:style>
  <w:style w:type="character" w:customStyle="1" w:styleId="WW8Num1z5">
    <w:name w:val="WW8Num1z5"/>
    <w:qFormat/>
  </w:style>
  <w:style w:type="character" w:customStyle="1" w:styleId="1Char">
    <w:name w:val="标题 1 Char"/>
    <w:basedOn w:val="a3"/>
    <w:link w:val="1"/>
    <w:rPr>
      <w:rFonts w:ascii="Times New Roman" w:eastAsia="黑体" w:hAnsi="Times New Roman"/>
      <w:b/>
      <w:kern w:val="44"/>
      <w:sz w:val="30"/>
      <w:szCs w:val="28"/>
      <w:lang w:bidi="ar-SA"/>
    </w:rPr>
  </w:style>
  <w:style w:type="character" w:customStyle="1" w:styleId="2Char">
    <w:name w:val="标题 2 Char"/>
    <w:basedOn w:val="a3"/>
    <w:link w:val="2"/>
    <w:qFormat/>
    <w:rPr>
      <w:rFonts w:ascii="Times New Roman" w:eastAsia="黑体" w:hAnsi="Times New Roman"/>
      <w:b/>
      <w:kern w:val="44"/>
      <w:sz w:val="28"/>
      <w:szCs w:val="28"/>
      <w:lang w:bidi="ar-SA"/>
    </w:rPr>
  </w:style>
  <w:style w:type="character" w:customStyle="1" w:styleId="3Char">
    <w:name w:val="标题 3 Char"/>
    <w:basedOn w:val="a3"/>
    <w:link w:val="3"/>
    <w:rPr>
      <w:rFonts w:ascii="Times New Roman" w:eastAsia="黑体" w:hAnsi="Times New Roman"/>
      <w:b/>
      <w:kern w:val="44"/>
      <w:szCs w:val="28"/>
      <w:lang w:bidi="ar-SA"/>
    </w:rPr>
  </w:style>
  <w:style w:type="character" w:customStyle="1" w:styleId="4Char">
    <w:name w:val="标题 4 Char"/>
    <w:basedOn w:val="a3"/>
    <w:link w:val="4"/>
    <w:rPr>
      <w:rFonts w:ascii="Times New Roman" w:eastAsia="黑体" w:hAnsi="Times New Roman"/>
      <w:b/>
      <w:kern w:val="44"/>
      <w:szCs w:val="28"/>
      <w:lang w:bidi="ar-SA"/>
    </w:rPr>
  </w:style>
  <w:style w:type="paragraph" w:customStyle="1" w:styleId="a">
    <w:name w:val="表格"/>
    <w:next w:val="a2"/>
    <w:link w:val="ac"/>
    <w:qFormat/>
    <w:pPr>
      <w:numPr>
        <w:ilvl w:val="3"/>
        <w:numId w:val="1"/>
      </w:numPr>
      <w:jc w:val="center"/>
      <w:textAlignment w:val="center"/>
    </w:pPr>
    <w:rPr>
      <w:rFonts w:ascii="Times New Roman" w:eastAsia="宋体" w:hAnsi="Times New Roman" w:cstheme="minorBidi"/>
      <w:kern w:val="2"/>
      <w:sz w:val="21"/>
      <w:szCs w:val="24"/>
    </w:rPr>
  </w:style>
  <w:style w:type="paragraph" w:customStyle="1" w:styleId="a0">
    <w:name w:val="图片"/>
    <w:basedOn w:val="a"/>
    <w:next w:val="a2"/>
    <w:qFormat/>
    <w:pPr>
      <w:numPr>
        <w:ilvl w:val="4"/>
      </w:numPr>
      <w:tabs>
        <w:tab w:val="left" w:pos="2160"/>
      </w:tabs>
      <w:ind w:left="2160" w:hanging="360"/>
    </w:pPr>
    <w:rPr>
      <w:rFonts w:cs="Times New Roman"/>
      <w:bCs/>
      <w:szCs w:val="21"/>
    </w:rPr>
  </w:style>
  <w:style w:type="paragraph" w:customStyle="1" w:styleId="a1">
    <w:name w:val="公式"/>
    <w:basedOn w:val="a"/>
    <w:qFormat/>
    <w:pPr>
      <w:numPr>
        <w:ilvl w:val="5"/>
      </w:numPr>
      <w:tabs>
        <w:tab w:val="left" w:pos="2520"/>
      </w:tabs>
      <w:ind w:left="2520" w:hanging="360"/>
    </w:pPr>
  </w:style>
  <w:style w:type="character" w:customStyle="1" w:styleId="ac">
    <w:name w:val="表格 字符"/>
    <w:basedOn w:val="a3"/>
    <w:link w:val="a"/>
    <w:qFormat/>
    <w:rPr>
      <w:rFonts w:ascii="Times New Roman" w:eastAsia="宋体" w:hAnsi="Times New Roman" w:cstheme="minorBidi"/>
      <w:sz w:val="21"/>
      <w:lang w:bidi="ar-SA"/>
    </w:rPr>
  </w:style>
  <w:style w:type="paragraph" w:customStyle="1" w:styleId="ad">
    <w:name w:val="居中"/>
    <w:link w:val="ae"/>
    <w:qFormat/>
    <w:pPr>
      <w:jc w:val="center"/>
    </w:pPr>
    <w:rPr>
      <w:rFonts w:ascii="Times New Roman" w:eastAsia="宋体" w:hAnsi="Times New Roman" w:cs="Times New Roman"/>
      <w:bCs/>
      <w:kern w:val="2"/>
      <w:sz w:val="18"/>
      <w:szCs w:val="21"/>
    </w:rPr>
  </w:style>
  <w:style w:type="character" w:customStyle="1" w:styleId="ae">
    <w:name w:val="居中 字符"/>
    <w:basedOn w:val="a3"/>
    <w:link w:val="ad"/>
    <w:qFormat/>
    <w:rPr>
      <w:rFonts w:ascii="Times New Roman" w:eastAsia="宋体" w:hAnsi="Times New Roman" w:cs="Times New Roman"/>
      <w:bCs/>
      <w:sz w:val="18"/>
      <w:szCs w:val="21"/>
      <w:lang w:bidi="ar-SA"/>
    </w:rPr>
  </w:style>
  <w:style w:type="character" w:customStyle="1" w:styleId="Char">
    <w:name w:val="正文文本 Char"/>
    <w:basedOn w:val="a3"/>
    <w:link w:val="a7"/>
    <w:rPr>
      <w:rFonts w:eastAsia="Noto Serif CJK SC"/>
    </w:rPr>
  </w:style>
  <w:style w:type="paragraph" w:styleId="af">
    <w:name w:val="List Paragraph"/>
    <w:basedOn w:val="a2"/>
    <w:uiPriority w:val="99"/>
    <w:rsid w:val="00A557F9"/>
    <w:pPr>
      <w:ind w:firstLineChars="200" w:firstLine="420"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80</Words>
  <Characters>3310</Characters>
  <Application>Microsoft Office Word</Application>
  <DocSecurity>0</DocSecurity>
  <Lines>27</Lines>
  <Paragraphs>7</Paragraphs>
  <ScaleCrop>false</ScaleCrop>
  <Company>Microsoft</Company>
  <LinksUpToDate>false</LinksUpToDate>
  <CharactersWithSpaces>3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u yefei</dc:creator>
  <cp:lastModifiedBy>lilab_dell_laptop</cp:lastModifiedBy>
  <cp:revision>3</cp:revision>
  <dcterms:created xsi:type="dcterms:W3CDTF">2021-11-30T00:09:00Z</dcterms:created>
  <dcterms:modified xsi:type="dcterms:W3CDTF">2021-11-30T00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AC679AF108B1440FBC4D9706EAD84077</vt:lpwstr>
  </property>
</Properties>
</file>